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1. Estimation of functional selectivity. The drug efficiency for blocking the dopamine effect on each pathway was estimated by the hybrid parameter (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/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) considering both the efficacy (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>) and the potency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). The rat</w:t>
      </w:r>
      <w:r>
        <w:rPr/>
        <w:t>io of these hybrid parameters for each pathway was as a tool for estimating the presence of functional selectivity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276"/>
        <w:gridCol w:w="1701"/>
        <w:gridCol w:w="1417"/>
      </w:tblGrid>
      <w:tr>
        <w:trPr>
          <w:trHeight w:val="436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I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max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/ 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β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-arr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/ (I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max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/ 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G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vertAlign w:val="subscript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vertAlign w:val="subscript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vertAlign w:val="subscript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  <w:vertAlign w:val="subscript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</w:r>
          </w:p>
        </w:tc>
      </w:tr>
      <w:tr>
        <w:trPr>
          <w:trHeight w:val="575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gnalin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val="en-US"/>
              </w:rPr>
              <w:t>Haloperid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val="en-US"/>
              </w:rPr>
              <w:t>Clozapi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val="en-US"/>
              </w:rPr>
              <w:t>LASSBio-57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  <w:lang w:val="en-US"/>
              </w:rPr>
              <w:t>LQFM 037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/>
              </w:rPr>
              <w:t xml:space="preserve">5 min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pt-BR"/>
              </w:rPr>
              <w:t>β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pt-BR"/>
              </w:rPr>
              <w:t xml:space="preserve">-arr / 5 min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/>
              </w:rPr>
              <w:t xml:space="preserve">20 min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pt-BR"/>
              </w:rPr>
              <w:t>β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pt-BR"/>
              </w:rPr>
              <w:t xml:space="preserve">-arr / 20 min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5:19:00Z</dcterms:created>
  <dc:creator>meninas</dc:creator>
  <dc:description/>
  <cp:keywords/>
  <dc:language>en-US</dc:language>
  <cp:lastModifiedBy>Gillian Attard</cp:lastModifiedBy>
  <dcterms:modified xsi:type="dcterms:W3CDTF">2019-05-16T08:52:00Z</dcterms:modified>
  <cp:revision>2</cp:revision>
  <dc:subject/>
  <dc:title/>
</cp:coreProperties>
</file>